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Supplementary Figure Legend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pplementary Figure 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he expression of CFL1 in HCC.</w:t>
      </w:r>
      <w:r>
        <w:rPr>
          <w:rFonts w:cs="TimesNewRoman;Times New Roman" w:ascii="TimesNewRoman;Times New Roman" w:hAnsi="TimesNewRoman;Times New Roman"/>
          <w:b/>
          <w:color w:val="000000"/>
          <w:kern w:val="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A) TCGA data from the starBase website (http://starbase.sysu.edu.cn/) indicated the upregulated expression of CFL1 mRNA in HCC. (B) GEO dataset (GSE45436) from R2: Genomics Analysis and Visualization Platform (http://r2.amc.nl) confirmed the elevated expression of CFL1 mRNA in HCC. </w:t>
      </w:r>
      <w:r>
        <w:rPr>
          <w:rFonts w:cs="Times New Roman" w:ascii="Times New Roman" w:hAnsi="Times New Roman"/>
          <w:color w:val="FF0000"/>
          <w:sz w:val="24"/>
          <w:szCs w:val="24"/>
        </w:rPr>
        <w:t>(C) HCC patients with a high CFL1 level had a significantly lower overall survival compared to cases with low CFL1 level. (D) TCGA data analysis using GEPIA webtool revealed that high CFL1 expression predicted reduced overall survival of HCC patients. *P&lt;0.05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upplementary Figure 2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CFL1 knockdown represses HCC growth and lung metastasis in mice. </w:t>
      </w:r>
      <w:r>
        <w:rPr>
          <w:rFonts w:cs="Times New Roman" w:ascii="Times New Roman" w:hAnsi="Times New Roman"/>
          <w:sz w:val="24"/>
          <w:szCs w:val="24"/>
        </w:rPr>
        <w:t xml:space="preserve">(A) MHCC97H cells that were transfected with nontargeting (NT) shRNA or CFL1 shRNAs (shRNA2 and shRNA3) were subcutaneously injected into nude mice. The average </w:t>
      </w:r>
      <w:r>
        <w:rPr>
          <w:rFonts w:cs="Times New Roman" w:ascii="Times New Roman" w:hAnsi="Times New Roman"/>
          <w:color w:val="FF0000"/>
          <w:sz w:val="24"/>
          <w:szCs w:val="24"/>
        </w:rPr>
        <w:t>tumour</w:t>
      </w:r>
      <w:r>
        <w:rPr>
          <w:rFonts w:cs="Times New Roman" w:ascii="Times New Roman" w:hAnsi="Times New Roman"/>
          <w:sz w:val="24"/>
          <w:szCs w:val="24"/>
        </w:rPr>
        <w:t xml:space="preserve"> volume in the CFL1 knockdown group was prominently smaller than the control group. (B) The </w:t>
      </w:r>
      <w:r>
        <w:rPr>
          <w:rFonts w:cs="Times New Roman" w:ascii="Times New Roman" w:hAnsi="Times New Roman"/>
          <w:color w:val="FF0000"/>
          <w:sz w:val="24"/>
          <w:szCs w:val="24"/>
        </w:rPr>
        <w:t>tumour</w:t>
      </w:r>
      <w:r>
        <w:rPr>
          <w:rFonts w:cs="Times New Roman" w:ascii="Times New Roman" w:hAnsi="Times New Roman"/>
          <w:sz w:val="24"/>
          <w:szCs w:val="24"/>
        </w:rPr>
        <w:t xml:space="preserve"> weights were compared between the CFL1 knockdown group and the control group. (C) HCCLM3 cells with or without CFL1 knockdown were injected into nude mice via the tail vein. *P&lt;0.05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Supplementary Figure 3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(A) The HRE sequences were found in the promoter of CFL1 based on (Genomatix and JASPAR). (B)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 Modulating the CFL1 level did not impact PLD1 mRNA expression in HCC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cell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upplementary Figure 4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CFL1 knockdown reverses hypoxia-induced Hep3B cell proliferation and invasion. </w:t>
      </w:r>
      <w:r>
        <w:rPr>
          <w:rFonts w:cs="Times New Roman" w:ascii="Times New Roman" w:hAnsi="Times New Roman"/>
          <w:color w:val="FF0000"/>
          <w:sz w:val="24"/>
          <w:szCs w:val="24"/>
        </w:rPr>
        <w:t>(A) Hep3B cells that were transfected with nontargeting (NT) shRNA or CFL1 shRNA were cultured in hypoxic conditions. Western blotting analysis was performed to detect HIF-1α, CFL1, E-cadherin, N-cadherin, and Vimentin levels. (B) CFL1 knockdown repressed the viability of Hep3B under hypoxic conditions. (C) CFL1 silencing abolished hypoxia-induced Hep3B cell proliferation. (D) The promoting effects of hypoxia on cell migration and invasion were reversed by CFL1 knockdown in Hep3B cells. *P&lt;0.05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5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IHC staining of CFL1 and PLD1 was performed in subcutaneous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tumou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issues from nude mice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1T05:43:00Z</dcterms:created>
  <dc:creator>thtf</dc:creator>
  <dc:description/>
  <cp:keywords/>
  <dc:language>en-US</dc:language>
  <cp:lastModifiedBy>thtf</cp:lastModifiedBy>
  <dcterms:modified xsi:type="dcterms:W3CDTF">2021-02-01T05:43:00Z</dcterms:modified>
  <cp:revision>1</cp:revision>
  <dc:subject/>
  <dc:title/>
</cp:coreProperties>
</file>